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24C9A" w14:textId="59A81390" w:rsidR="001567CC" w:rsidRDefault="001567CC" w:rsidP="001567CC">
      <w:pPr>
        <w:spacing w:line="360" w:lineRule="auto"/>
        <w:rPr>
          <w:b/>
        </w:rPr>
      </w:pPr>
      <w:r w:rsidRPr="00F10A55">
        <w:rPr>
          <w:b/>
        </w:rPr>
        <w:t xml:space="preserve">Supplementary Figure </w:t>
      </w:r>
      <w:r w:rsidR="00B84901">
        <w:rPr>
          <w:b/>
        </w:rPr>
        <w:t>S</w:t>
      </w:r>
      <w:bookmarkStart w:id="0" w:name="_GoBack"/>
      <w:bookmarkEnd w:id="0"/>
      <w:r w:rsidRPr="00F10A55">
        <w:rPr>
          <w:b/>
        </w:rPr>
        <w:t xml:space="preserve">7:  Correlation between gene expression of </w:t>
      </w:r>
      <w:proofErr w:type="gramStart"/>
      <w:r w:rsidRPr="00F10A55">
        <w:rPr>
          <w:b/>
          <w:i/>
        </w:rPr>
        <w:t>Arg1</w:t>
      </w:r>
      <w:r>
        <w:rPr>
          <w:b/>
        </w:rPr>
        <w:t xml:space="preserve"> </w:t>
      </w:r>
      <w:r w:rsidRPr="00F10A55">
        <w:rPr>
          <w:b/>
        </w:rPr>
        <w:t>,</w:t>
      </w:r>
      <w:proofErr w:type="gramEnd"/>
      <w:r w:rsidRPr="00F10A55">
        <w:rPr>
          <w:b/>
        </w:rPr>
        <w:t xml:space="preserve"> </w:t>
      </w:r>
      <w:r w:rsidRPr="00F10A55">
        <w:rPr>
          <w:b/>
          <w:i/>
        </w:rPr>
        <w:t>Nupr1</w:t>
      </w:r>
      <w:r w:rsidRPr="00F10A55">
        <w:rPr>
          <w:b/>
        </w:rPr>
        <w:t xml:space="preserve">, </w:t>
      </w:r>
      <w:r w:rsidRPr="00523B22">
        <w:rPr>
          <w:b/>
          <w:i/>
        </w:rPr>
        <w:t>Fcgr1</w:t>
      </w:r>
      <w:r>
        <w:rPr>
          <w:b/>
        </w:rPr>
        <w:t xml:space="preserve"> and </w:t>
      </w:r>
      <w:r w:rsidRPr="00F10A55">
        <w:rPr>
          <w:b/>
          <w:i/>
        </w:rPr>
        <w:t>Cd244</w:t>
      </w:r>
      <w:r w:rsidRPr="00F10A55">
        <w:rPr>
          <w:b/>
        </w:rPr>
        <w:t xml:space="preserve"> in CNS injury models over time.</w:t>
      </w:r>
    </w:p>
    <w:p w14:paraId="60C183F0" w14:textId="77777777" w:rsidR="00E60C60" w:rsidRDefault="00E60C60">
      <w:r>
        <w:t>Ai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Aii</w:t>
      </w:r>
      <w:proofErr w:type="spellEnd"/>
    </w:p>
    <w:p w14:paraId="7AEF7FC7" w14:textId="00AEDEA9" w:rsidR="00E60C60" w:rsidRDefault="009F2F9F">
      <w:r>
        <w:rPr>
          <w:noProof/>
          <w:lang w:val="en-US"/>
        </w:rPr>
        <w:drawing>
          <wp:inline distT="0" distB="0" distL="0" distR="0" wp14:anchorId="3A719745" wp14:editId="3B929019">
            <wp:extent cx="2743200" cy="2724150"/>
            <wp:effectExtent l="0" t="0" r="0" b="0"/>
            <wp:docPr id="1" name="Picture 37" descr="Arg1_Nupr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Arg1_Nupr1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32C5077C" wp14:editId="0124553F">
            <wp:extent cx="2755900" cy="2724150"/>
            <wp:effectExtent l="0" t="0" r="12700" b="0"/>
            <wp:docPr id="2" name="Picture 36" descr="Nupr1_Arg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Nupr1_Arg1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5DD38" w14:textId="77777777" w:rsidR="00E60C60" w:rsidRDefault="00E60C60"/>
    <w:p w14:paraId="690484C8" w14:textId="77777777" w:rsidR="00E60C60" w:rsidRDefault="00E60C60">
      <w:r>
        <w:t>Bi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Bii</w:t>
      </w:r>
      <w:proofErr w:type="spellEnd"/>
    </w:p>
    <w:p w14:paraId="6D66EBE2" w14:textId="4F50E15D" w:rsidR="00E60C60" w:rsidRDefault="009F2F9F">
      <w:r>
        <w:rPr>
          <w:noProof/>
          <w:lang w:val="en-US"/>
        </w:rPr>
        <w:drawing>
          <wp:inline distT="0" distB="0" distL="0" distR="0" wp14:anchorId="4BBCFC95" wp14:editId="76C71A82">
            <wp:extent cx="2743200" cy="2724150"/>
            <wp:effectExtent l="0" t="0" r="0" b="0"/>
            <wp:docPr id="3" name="Picture 40" descr="Arg1_Fcgr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Arg1_Fcgr1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2C32C67C" wp14:editId="5D9A191A">
            <wp:extent cx="2755900" cy="2724150"/>
            <wp:effectExtent l="0" t="0" r="12700" b="0"/>
            <wp:docPr id="4" name="Picture 39" descr="Arg1_Fcgr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Arg1_Fcgr1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42747" w14:textId="77777777" w:rsidR="00E60C60" w:rsidRDefault="00E60C60"/>
    <w:p w14:paraId="2313911B" w14:textId="77777777" w:rsidR="00E60C60" w:rsidRDefault="00E60C60"/>
    <w:p w14:paraId="40B28922" w14:textId="77777777" w:rsidR="00E60C60" w:rsidRDefault="00E60C60"/>
    <w:p w14:paraId="1C43AC67" w14:textId="77777777" w:rsidR="00E60C60" w:rsidRDefault="00E60C60"/>
    <w:p w14:paraId="6B39B718" w14:textId="77777777" w:rsidR="00E60C60" w:rsidRDefault="00E60C60"/>
    <w:p w14:paraId="2031FF18" w14:textId="77777777" w:rsidR="00E60C60" w:rsidRDefault="00E60C60"/>
    <w:p w14:paraId="3913FA6F" w14:textId="77777777" w:rsidR="00E60C60" w:rsidRDefault="00E60C60"/>
    <w:p w14:paraId="4E7B4F70" w14:textId="77777777" w:rsidR="00E60C60" w:rsidRDefault="00E60C60">
      <w:proofErr w:type="spellStart"/>
      <w:r>
        <w:t>Ci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Cii</w:t>
      </w:r>
      <w:proofErr w:type="spellEnd"/>
    </w:p>
    <w:p w14:paraId="6BA350BB" w14:textId="408B4343" w:rsidR="00E60C60" w:rsidRDefault="009F2F9F">
      <w:r>
        <w:rPr>
          <w:noProof/>
          <w:lang w:val="en-US"/>
        </w:rPr>
        <w:drawing>
          <wp:inline distT="0" distB="0" distL="0" distR="0" wp14:anchorId="32F53B2B" wp14:editId="1895A944">
            <wp:extent cx="2743200" cy="2724150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04EBBC56" wp14:editId="6729863C">
            <wp:extent cx="2755900" cy="2724150"/>
            <wp:effectExtent l="0" t="0" r="12700" b="0"/>
            <wp:docPr id="6" name="Picture 42" descr="Cd244_Arg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d244_Arg1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CF5FD" w14:textId="77777777" w:rsidR="00E60C60" w:rsidRDefault="00E60C60"/>
    <w:p w14:paraId="5055E604" w14:textId="77777777" w:rsidR="00E60C60" w:rsidRDefault="00E60C60"/>
    <w:p w14:paraId="0A661214" w14:textId="77777777" w:rsidR="00E60C60" w:rsidRDefault="00E60C60">
      <w:r>
        <w:t>Di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Dii</w:t>
      </w:r>
      <w:proofErr w:type="spellEnd"/>
    </w:p>
    <w:p w14:paraId="08D04EF4" w14:textId="1F45095D" w:rsidR="00E60C60" w:rsidRDefault="009F2F9F">
      <w:r>
        <w:rPr>
          <w:noProof/>
          <w:lang w:val="en-US"/>
        </w:rPr>
        <w:drawing>
          <wp:inline distT="0" distB="0" distL="0" distR="0" wp14:anchorId="62A4EF4E" wp14:editId="38152BFB">
            <wp:extent cx="2743200" cy="2724150"/>
            <wp:effectExtent l="0" t="0" r="0" b="0"/>
            <wp:docPr id="7" name="Picture 45" descr="Nupr1_Fcgr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Nupr1_Fcgr1.jpe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C7D68C9" wp14:editId="3ABE83AC">
            <wp:extent cx="2755900" cy="2724150"/>
            <wp:effectExtent l="0" t="0" r="12700" b="0"/>
            <wp:docPr id="8" name="Picture 44" descr="Nupr1_Fcgr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Nupr1_Fcgr1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60C60" w:rsidSect="006A68F1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9C7"/>
    <w:rsid w:val="00036682"/>
    <w:rsid w:val="00047439"/>
    <w:rsid w:val="00121067"/>
    <w:rsid w:val="00131A6A"/>
    <w:rsid w:val="001567CC"/>
    <w:rsid w:val="001739A9"/>
    <w:rsid w:val="001A38D5"/>
    <w:rsid w:val="001F108A"/>
    <w:rsid w:val="0021472E"/>
    <w:rsid w:val="002A4BE8"/>
    <w:rsid w:val="002A79C7"/>
    <w:rsid w:val="003129AD"/>
    <w:rsid w:val="0040447B"/>
    <w:rsid w:val="00452F51"/>
    <w:rsid w:val="004E5021"/>
    <w:rsid w:val="006271B1"/>
    <w:rsid w:val="00690072"/>
    <w:rsid w:val="006A68F1"/>
    <w:rsid w:val="006C67C1"/>
    <w:rsid w:val="007958C5"/>
    <w:rsid w:val="00814DEB"/>
    <w:rsid w:val="00844716"/>
    <w:rsid w:val="008A68D8"/>
    <w:rsid w:val="009F2F9F"/>
    <w:rsid w:val="00AB66D1"/>
    <w:rsid w:val="00AE0EBA"/>
    <w:rsid w:val="00B84901"/>
    <w:rsid w:val="00CC2820"/>
    <w:rsid w:val="00DE6FA7"/>
    <w:rsid w:val="00DF665D"/>
    <w:rsid w:val="00E17D10"/>
    <w:rsid w:val="00E60C60"/>
    <w:rsid w:val="00E667E8"/>
    <w:rsid w:val="00ED630D"/>
    <w:rsid w:val="00F85D29"/>
    <w:rsid w:val="00FA0983"/>
    <w:rsid w:val="00FD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420B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02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A7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A79C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02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A7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A79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</Words>
  <Characters>168</Characters>
  <Application>Microsoft Macintosh Word</Application>
  <DocSecurity>0</DocSecurity>
  <Lines>1</Lines>
  <Paragraphs>1</Paragraphs>
  <ScaleCrop>false</ScaleCrop>
  <Company>Unimelb MDHS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S5</dc:title>
  <dc:subject/>
  <dc:creator>vperreau</dc:creator>
  <cp:keywords/>
  <dc:description/>
  <cp:lastModifiedBy>Victoria</cp:lastModifiedBy>
  <cp:revision>3</cp:revision>
  <cp:lastPrinted>2012-03-13T01:50:00Z</cp:lastPrinted>
  <dcterms:created xsi:type="dcterms:W3CDTF">2012-03-29T00:41:00Z</dcterms:created>
  <dcterms:modified xsi:type="dcterms:W3CDTF">2012-04-30T04:53:00Z</dcterms:modified>
</cp:coreProperties>
</file>